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5" w:type="dxa"/>
        <w:jc w:val="center"/>
        <w:tblLook w:val="0420" w:firstRow="1" w:lastRow="0" w:firstColumn="0" w:lastColumn="0" w:noHBand="0" w:noVBand="1"/>
      </w:tblPr>
      <w:tblGrid>
        <w:gridCol w:w="1380"/>
        <w:gridCol w:w="1080"/>
        <w:gridCol w:w="1335"/>
        <w:gridCol w:w="1335"/>
        <w:gridCol w:w="1260"/>
        <w:gridCol w:w="1155"/>
        <w:gridCol w:w="1260"/>
      </w:tblGrid>
      <w:tr w:rsidR="001F3902" w:rsidTr="462EF492" w14:paraId="2ED6B6DB" w14:textId="77777777">
        <w:trPr>
          <w:cantSplit/>
          <w:tblHeader/>
        </w:trPr>
        <w:tc>
          <w:tcPr>
            <w:tcW w:w="1380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672A665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</w:pPr>
          </w:p>
        </w:tc>
        <w:tc>
          <w:tcPr>
            <w:tcW w:w="1080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40F66EAA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ormal (N=14346)</w:t>
            </w:r>
          </w:p>
        </w:tc>
        <w:tc>
          <w:tcPr>
            <w:tcW w:w="1335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4964C67F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Obstruction (N=7173)</w:t>
            </w:r>
          </w:p>
        </w:tc>
        <w:tc>
          <w:tcPr>
            <w:tcW w:w="1335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3FFAD8BA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estriction (N=8482)</w:t>
            </w:r>
          </w:p>
        </w:tc>
        <w:tc>
          <w:tcPr>
            <w:tcW w:w="1260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17BCA8C5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ixed Defect (N=4512)</w:t>
            </w:r>
          </w:p>
        </w:tc>
        <w:tc>
          <w:tcPr>
            <w:tcW w:w="1155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0C4EE9DF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otal (N=34513)</w:t>
            </w:r>
          </w:p>
        </w:tc>
        <w:tc>
          <w:tcPr>
            <w:tcW w:w="1260" w:type="dxa"/>
            <w:tcBorders>
              <w:top w:val="single" w:color="000000" w:themeColor="text1" w:sz="12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76269064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 value</w:t>
            </w:r>
          </w:p>
        </w:tc>
      </w:tr>
      <w:tr w:rsidR="001F3902" w:rsidTr="462EF492" w14:paraId="796788F6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2DB1BF02" w14:textId="0D7496D6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</w:t>
            </w:r>
            <w:r w:rsidRPr="462EF492" w:rsidR="4FBB36A6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(yrs)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3B76BB3F" w14:textId="07DE6E4B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65.4 </w:t>
            </w:r>
          </w:p>
          <w:p w:rsidR="001F3902" w:rsidP="462EF492" w:rsidRDefault="00CE506D" w14:paraId="21FF6FBE" w14:textId="19E13D70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8.0, 95.7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53393324" w14:textId="11F8BB3F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65.8 </w:t>
            </w:r>
          </w:p>
          <w:p w:rsidR="001F3902" w:rsidP="462EF492" w:rsidRDefault="00CE506D" w14:paraId="57CAD343" w14:textId="5D4C2EBB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8.0, 95.7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3B22B061" w14:textId="71C8D188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62.7 </w:t>
            </w:r>
          </w:p>
          <w:p w:rsidR="001F3902" w:rsidP="462EF492" w:rsidRDefault="00CE506D" w14:paraId="30D91604" w14:textId="0EE83D18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8.0, 95.8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627871E4" w14:textId="39DD51CD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65.0 </w:t>
            </w:r>
          </w:p>
          <w:p w:rsidR="001F3902" w:rsidP="462EF492" w:rsidRDefault="00CE506D" w14:paraId="0BB393BF" w14:textId="3D26FA93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8.0, 94.9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3636F72D" w14:textId="2E9A0C33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64.7 </w:t>
            </w:r>
          </w:p>
          <w:p w:rsidR="001F3902" w:rsidP="462EF492" w:rsidRDefault="00CE506D" w14:paraId="185CE803" w14:textId="36E10E3C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8.0, 95.8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5B8984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17139462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1A7FF3C2" w14:textId="379A07A1">
            <w:pPr>
              <w:pStyle w:val="Normal"/>
              <w:keepNext w:val="1"/>
              <w:suppressLineNumbers w:val="0"/>
              <w:bidi w:val="0"/>
              <w:spacing w:before="0" w:beforeAutospacing="off" w:after="0" w:afterAutospacing="off" w:line="259" w:lineRule="auto"/>
              <w:ind w:left="100" w:right="100"/>
              <w:jc w:val="left"/>
            </w:pPr>
            <w:r w:rsidRPr="462EF492" w:rsidR="0685B2ED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0A37501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5DAB6C7B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02EB378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6A05A80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5A39BBE3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91AB2B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0345F7EE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3DF9EB7A" w14:textId="128BDA12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F</w:t>
            </w:r>
            <w:r w:rsidRPr="462EF492" w:rsidR="6B5165CB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emale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F77645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078 (49.3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2E15494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252 (45.3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61B341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132 (48.7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2ACF87A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108 (46.7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0EC86A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570 (48.0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41C8F396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0AF6D6E9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741F32FE" w14:textId="2BA56351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M</w:t>
            </w:r>
            <w:r w:rsidRPr="462EF492" w:rsidR="4F651379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le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3006976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268 (50.7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1798B77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921 (54.7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7170B7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350 (51.3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AD0AC87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404 (53.3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2F14310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943 (52.0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72A3D3E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35F65940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487A3927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ace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0D0B940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0E27B00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60061E4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44EAFD9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4B94D5A5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2BA9FD3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43761D98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7B893527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Caucasian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EE0C89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353 (93.1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311088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92 (96.1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B2BE9D7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895 (93.1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20DC49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308 (95.5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60CA02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2448 (94.0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3DEEC66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190CA702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2B0745D5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African American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F4F019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19 (5.0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E157795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2 (2.0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13415F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0 (4.7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3C36A2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2 (2.7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A9CE9F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83 (4.0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3656B9AB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31760111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23865DBE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SE Asian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21D61D3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2 (0.6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AC3FBF4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 (0.6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59ABD13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8 (0.6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2ACA84C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 (0.4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24D140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2 (0.6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45FB081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68AF33C5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29C468CA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NE Asian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2008C14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 (0.0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71D223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52EA1C0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 (0.1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2ABB0EB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 (0.1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F1E036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 (0.1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049F31CB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64C9B598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7010D3E8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3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Other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415553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5 (1.2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C7CF8D4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6 (1.2%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CC45B0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1 (1.5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E47F0F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 (1.4%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EA5AE05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3 (1.3%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1F3902" w14:paraId="5312826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</w:p>
        </w:tc>
      </w:tr>
      <w:tr w:rsidR="001F3902" w:rsidTr="462EF492" w14:paraId="7BF6C6DF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76172B03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eight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2A909EB9" w14:textId="3B75AE5E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1.7 </w:t>
            </w:r>
          </w:p>
          <w:p w:rsidR="001F3902" w:rsidP="462EF492" w:rsidRDefault="00CE506D" w14:paraId="33283A8A" w14:textId="3EF3A3B3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.1, 2.0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7E52D00C" w14:textId="57F2F340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1.7 </w:t>
            </w:r>
          </w:p>
          <w:p w:rsidR="001F3902" w:rsidP="462EF492" w:rsidRDefault="00CE506D" w14:paraId="50FDD07B" w14:textId="367C2F23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0.2, 2.0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61D4A85C" w14:textId="0FE19731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1.7</w:t>
            </w:r>
          </w:p>
          <w:p w:rsidR="001F3902" w:rsidP="462EF492" w:rsidRDefault="00CE506D" w14:paraId="35CF70BD" w14:textId="76BC320E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 (1.2, 2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50C2F315" w14:textId="53052931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1.7 </w:t>
            </w:r>
          </w:p>
          <w:p w:rsidR="001F3902" w:rsidP="462EF492" w:rsidRDefault="00CE506D" w14:paraId="0E764076" w14:textId="461395DA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1.3, 2.0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53FAA8E9" w14:textId="50309553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1.7 </w:t>
            </w:r>
          </w:p>
          <w:p w:rsidR="001F3902" w:rsidP="462EF492" w:rsidRDefault="00CE506D" w14:paraId="65E748B6" w14:textId="2AB2D279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0.2, 2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103340B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75ABCBFD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65A7799B" w14:textId="7777777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462EF492" w:rsidR="2E467E05">
              <w:rPr>
                <w:rFonts w:ascii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Weight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5EA32A54" w14:textId="03BCB0F1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83.4 </w:t>
            </w:r>
          </w:p>
          <w:p w:rsidR="001F3902" w:rsidP="462EF492" w:rsidRDefault="00CE506D" w14:paraId="74A97F4E" w14:textId="254588B2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(27.0, 202.8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32BCF560" w14:textId="79B93772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>78.6</w:t>
            </w:r>
          </w:p>
          <w:p w:rsidR="001F3902" w:rsidP="462EF492" w:rsidRDefault="00CE506D" w14:paraId="741E3864" w14:textId="7208EE2C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 w:rsidRPr="462EF492" w:rsidR="2E467E05">
              <w:rPr>
                <w:rFonts w:ascii="Times New Roman"/>
                <w:color w:val="000000" w:themeColor="text1" w:themeTint="FF" w:themeShade="FF"/>
                <w:sz w:val="20"/>
                <w:szCs w:val="20"/>
              </w:rPr>
              <w:t xml:space="preserve"> (34.5, 400.0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E31B4A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7.5 (12.9, 242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268E320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0.0 (31.0, 233.0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B9E2D9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2.8 (12.9, 400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642E5D2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1CB93E4C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138E01FC" w14:textId="43FB8E9A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EV1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312F18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 (0.9, 6.1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AE51EC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9 (0.5, 5.5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202803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0.4, 4.6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AB270C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1 (0.2, 3.3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622EAF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0 (0.2, 6.1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6330CD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1CB8F8F8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1AB82A5C" w14:textId="7708415C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VC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06C232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4 (1.1, 7.8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BE3137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5 (1.2, 8.3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E69C000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2 (0.5, 5.4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F58DB9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2 (0.6, 5.1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277612C6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9 (0.5, 8.3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AA7692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73F7C207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6138F922" w14:textId="49EF284F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EV1/FVC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E436E3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7.1 (58.7, 100.0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F56E05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8.8 (17.2, 80.5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EBCE64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7.2 (58.7, 100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A49B76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2.6 (16.2, 76.7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630AC12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1.8 (16.2, 100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567A5E0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406CB8CD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42048883" w14:textId="1E7BA5B2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EF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A8C217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.5 (1.9, 17.5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98E42E3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6 (0.6, 14.6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B5EB386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 (0.9, 15.0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EB6E690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5 (0.7, 11.7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FBEFF13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2 (0.6, 17.5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08CBA04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0457E71E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7053C1C4" w14:textId="3ECED36D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C (Spiro)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FB970F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4 (1.1, 7.8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88FE2B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5 (1.2, 8.3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A1614F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5, 5.5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635C6E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2 (0.6, 5.2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8F6E49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 (0.5, 8.3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B75E4F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3DDE130B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6D65049B" w14:textId="5A19A2D6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RV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6F6D7F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1 (0.4, 5.8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0EB47A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9 (0.6, 8.9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C908237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9 (0.1, 7.4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ABE5147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5 (0.5, 10.4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BA5E9E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1, 10.4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2724596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4B746CB6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12728308" w14:textId="1A1C39FE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LC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F7E146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5 (2.3, 12.3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76E2647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6 (2.8, 13.1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C8E349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3 (1.3, 9.7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198650C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9 (1.8, 12.4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9FB530B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5 (1.3, 13.1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32F5A62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1A85BE11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1DE7EC89" w14:textId="1706CB18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RV/TLC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364A27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8.2 (11.3, 73.6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BBC8E5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6.0 (12.3, 79.1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93B270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.5 (3.4, 85.6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0A14FD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0.1 (9.2, 89.7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03567D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3.5 (3.4, 89.7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1BE8F2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2208E413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5167F178" w14:textId="1F511147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RC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DD794A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 (1.1, 7.5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EB45522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0 (1.6, 10.5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5BD90E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5 (0.4, 8.5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1E1353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.2 (1.1, 10.8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397087B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2 (0.4, 10.8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2F9C20DF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4D70B6F3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72DCCD37" w14:textId="09DCF669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ERV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C836CA5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9 (0.0, 4.1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600EC42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1 (0.0, 3.9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F215451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5 (0.0, 3.5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72D5585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7 (0.0, 3.6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6327AAD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8 (0.0, 4.1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none" w:color="000000" w:themeColor="text1" w:sz="0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39F6BF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56690C8B" w14:textId="77777777">
        <w:trPr>
          <w:cantSplit/>
        </w:trPr>
        <w:tc>
          <w:tcPr>
            <w:tcW w:w="1380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462EF492" w:rsidP="462EF492" w:rsidRDefault="462EF492" w14:paraId="441EC8E0" w14:textId="6D802F48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VC (Pleth)</w:t>
            </w:r>
            <w:r w:rsidRPr="462EF492" w:rsidR="462EF49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vertAlign w:val="superscript"/>
                <w:lang w:val="en-US"/>
              </w:rPr>
              <w:t>k</w:t>
            </w:r>
          </w:p>
        </w:tc>
        <w:tc>
          <w:tcPr>
            <w:tcW w:w="1080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0F1922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4 (1.2, 8.3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012382E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6 (1.2, 8.4)</w:t>
            </w:r>
          </w:p>
        </w:tc>
        <w:tc>
          <w:tcPr>
            <w:tcW w:w="1335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0FF1A994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5, 5.8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473C068A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6, 5.2)</w:t>
            </w:r>
          </w:p>
        </w:tc>
        <w:tc>
          <w:tcPr>
            <w:tcW w:w="1155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5ABA15E8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 (0.5, 8.4)</w:t>
            </w:r>
          </w:p>
        </w:tc>
        <w:tc>
          <w:tcPr>
            <w:tcW w:w="1260" w:type="dxa"/>
            <w:tcBorders>
              <w:top w:val="none" w:color="000000" w:themeColor="text1" w:sz="0" w:space="0"/>
              <w:left w:val="none" w:color="000000" w:themeColor="text1" w:sz="0" w:space="0"/>
              <w:bottom w:val="single" w:color="000000" w:themeColor="text1" w:sz="12" w:space="0"/>
              <w:right w:val="none" w:color="000000" w:themeColor="text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RDefault="00CE506D" w14:paraId="1A4DFB19" w14:textId="77777777"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F3902" w:rsidTr="462EF492" w14:paraId="4F18EDB7" w14:textId="77777777">
        <w:trPr>
          <w:cantSplit/>
        </w:trPr>
        <w:tc>
          <w:tcPr>
            <w:tcW w:w="8805" w:type="dxa"/>
            <w:gridSpan w:val="7"/>
            <w:tcBorders>
              <w:top w:val="single" w:color="000000" w:themeColor="text1" w:sz="12" w:space="0"/>
              <w:left w:val="none" w:color="FFFFFF" w:themeColor="background1" w:sz="0" w:space="0"/>
              <w:bottom w:val="none" w:color="FFFFFF" w:themeColor="background1" w:sz="0" w:space="0"/>
              <w:right w:val="none" w:color="FFFFFF" w:themeColor="background1" w:sz="0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F3902" w:rsidP="462EF492" w:rsidRDefault="00CE506D" w14:paraId="42D81F34" w14:textId="2E96C8E8">
            <w:pPr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DejaVu Sans" w:hAnsi="DejaVu Sans" w:eastAsia="DejaVu Sans" w:cs="DejaVu Sans"/>
                <w:noProof w:val="0"/>
                <w:sz w:val="22"/>
                <w:szCs w:val="22"/>
                <w:lang w:val="en-US"/>
              </w:rPr>
            </w:pP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Forced expiratory volume in the first second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Forced vital capacity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c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Ratio of FEV1 to FVC (as a percentage)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d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Peak expiratory flow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e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Vital capacity measured via spirometry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f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Residual volume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g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otal lung capacity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h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Ratio of RV to TLC (as a percentage)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i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Functional residual capacity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j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Expiratory reserve volume; 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k</w:t>
            </w:r>
            <w:r w:rsidRPr="462EF492" w:rsidR="4A3364DC">
              <w:rPr>
                <w:rFonts w:ascii="DejaVu Sans" w:hAnsi="DejaVu Sans" w:eastAsia="DejaVu Sans" w:cs="DejaVu San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Vital capacity measured via body plethysmography</w:t>
            </w:r>
          </w:p>
          <w:p w:rsidR="001F3902" w:rsidP="462EF492" w:rsidRDefault="00CE506D" w14:paraId="46540E38" w14:textId="1F4BC15F">
            <w:pPr>
              <w:pStyle w:val="Normal"/>
              <w:keepNext w:val="1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DejaVu Sans"/>
                <w:color w:val="000000" w:themeColor="text1" w:themeTint="FF" w:themeShade="FF"/>
                <w:sz w:val="22"/>
                <w:szCs w:val="22"/>
              </w:rPr>
            </w:pPr>
          </w:p>
        </w:tc>
      </w:tr>
    </w:tbl>
    <w:p w:rsidR="00CE506D" w:rsidRDefault="00CE506D" w14:paraId="62486C05" w14:textId="77777777"/>
    <w:sectPr w:rsidR="00CE506D">
      <w:type w:val="continuous"/>
      <w:pgSz w:w="11952" w:h="16848" w:orient="portrait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83520219">
    <w:abstractNumId w:val="1"/>
  </w:num>
  <w:num w:numId="2" w16cid:durableId="529880139">
    <w:abstractNumId w:val="2"/>
  </w:num>
  <w:num w:numId="3" w16cid:durableId="710492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1F3902"/>
    <w:rsid w:val="00230453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027A"/>
    <w:rsid w:val="00B4379D"/>
    <w:rsid w:val="00C27329"/>
    <w:rsid w:val="00C31EEB"/>
    <w:rsid w:val="00CE506D"/>
    <w:rsid w:val="00CF2E13"/>
    <w:rsid w:val="00F12158"/>
    <w:rsid w:val="00FB63E7"/>
    <w:rsid w:val="00FC557F"/>
    <w:rsid w:val="03576E53"/>
    <w:rsid w:val="03576E53"/>
    <w:rsid w:val="0685B2ED"/>
    <w:rsid w:val="0E9D2E27"/>
    <w:rsid w:val="10CFA729"/>
    <w:rsid w:val="1F349109"/>
    <w:rsid w:val="2E467E05"/>
    <w:rsid w:val="462EF492"/>
    <w:rsid w:val="4A3364DC"/>
    <w:rsid w:val="4F651379"/>
    <w:rsid w:val="4FBB36A6"/>
    <w:rsid w:val="6B51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E812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Strong1" w:customStyle="1">
    <w:name w:val="Strong1"/>
    <w:basedOn w:val="DefaultParagraphFont"/>
    <w:uiPriority w:val="1"/>
    <w:qFormat/>
    <w:rsid w:val="007B3E96"/>
    <w:rPr>
      <w:b/>
    </w:rPr>
  </w:style>
  <w:style w:type="paragraph" w:styleId="centered" w:customStyle="1">
    <w:name w:val="centered"/>
    <w:basedOn w:val="Normal"/>
    <w:qFormat/>
    <w:rsid w:val="001D75AB"/>
    <w:pPr>
      <w:jc w:val="center"/>
    </w:pPr>
  </w:style>
  <w:style w:type="table" w:styleId="tabletemplate" w:customStyle="1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Heading1Char" w:customStyle="1">
    <w:name w:val="Heading 1 Char"/>
    <w:basedOn w:val="DefaultParagraphFont"/>
    <w:link w:val="Heading1"/>
    <w:uiPriority w:val="9"/>
    <w:rsid w:val="00362E65"/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62E65"/>
    <w:rPr>
      <w:rFonts w:asciiTheme="majorHAnsi" w:hAnsiTheme="majorHAnsi" w:eastAsiaTheme="majorEastAsia" w:cstheme="majorBidi"/>
      <w:b/>
      <w:bCs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62E65"/>
    <w:rPr>
      <w:rFonts w:asciiTheme="majorHAnsi" w:hAnsiTheme="majorHAnsi" w:eastAsiaTheme="majorEastAsia" w:cstheme="majorBidi"/>
      <w:b/>
      <w:bCs/>
    </w:rPr>
  </w:style>
  <w:style w:type="paragraph" w:styleId="ImageCaption" w:customStyle="1">
    <w:name w:val="Image Caption"/>
    <w:basedOn w:val="Normal"/>
    <w:qFormat/>
    <w:rsid w:val="00AE18EF"/>
    <w:pPr>
      <w:jc w:val="center"/>
    </w:pPr>
    <w:rPr>
      <w:b/>
      <w:i/>
    </w:rPr>
  </w:style>
  <w:style w:type="paragraph" w:styleId="TableCaption" w:customStyle="1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DefaultParagraphFont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"/>
    <w:rsid w:val="0035500D"/>
  </w:style>
  <w:style w:type="paragraph" w:styleId="tabletitle" w:customStyle="1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Helgeson, Scott A., M.D.</lastModifiedBy>
  <revision>12</revision>
  <dcterms:created xsi:type="dcterms:W3CDTF">2024-04-25T15:07:00.0000000Z</dcterms:created>
  <dcterms:modified xsi:type="dcterms:W3CDTF">2024-04-25T15:16:50.4662196Z</dcterms:modified>
  <category/>
</coreProperties>
</file>